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CA5" w:rsidRPr="00E3622E" w:rsidRDefault="00F618BE" w:rsidP="00203C5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B25CA5" w:rsidRPr="00E3622E" w:rsidSect="000406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E3622E">
        <w:rPr>
          <w:rFonts w:ascii="Times New Roman" w:hAnsi="Times New Roman" w:cs="Times New Roman"/>
          <w:b/>
          <w:sz w:val="20"/>
          <w:szCs w:val="20"/>
        </w:rPr>
        <w:t>Supplementary Table S4</w:t>
      </w:r>
      <w:r w:rsidR="00640E37" w:rsidRPr="00E3622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640E37" w:rsidRPr="00E3622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3622E" w:rsidRPr="00E3622E">
        <w:rPr>
          <w:rFonts w:ascii="Times New Roman" w:hAnsi="Times New Roman" w:cs="Times New Roman"/>
          <w:b/>
          <w:sz w:val="20"/>
          <w:szCs w:val="20"/>
        </w:rPr>
        <w:t xml:space="preserve">R-squared measures of linkage disequilibrium </w:t>
      </w:r>
      <w:r w:rsidR="00E3622E">
        <w:rPr>
          <w:rFonts w:ascii="Times New Roman" w:hAnsi="Times New Roman" w:cs="Times New Roman"/>
          <w:b/>
          <w:sz w:val="20"/>
          <w:szCs w:val="20"/>
        </w:rPr>
        <w:t>bet</w:t>
      </w:r>
      <w:bookmarkStart w:id="0" w:name="_GoBack"/>
      <w:bookmarkEnd w:id="0"/>
      <w:r w:rsidR="00E3622E">
        <w:rPr>
          <w:rFonts w:ascii="Times New Roman" w:hAnsi="Times New Roman" w:cs="Times New Roman"/>
          <w:b/>
          <w:sz w:val="20"/>
          <w:szCs w:val="20"/>
        </w:rPr>
        <w:t>ween</w:t>
      </w:r>
      <w:r w:rsidR="00E3622E" w:rsidRPr="00E3622E">
        <w:rPr>
          <w:rFonts w:ascii="Times New Roman" w:hAnsi="Times New Roman" w:cs="Times New Roman"/>
          <w:b/>
          <w:sz w:val="20"/>
          <w:szCs w:val="20"/>
        </w:rPr>
        <w:t xml:space="preserve"> intragenic </w:t>
      </w:r>
      <w:r w:rsidR="00203C55">
        <w:rPr>
          <w:rFonts w:ascii="Times New Roman" w:hAnsi="Times New Roman" w:cs="Times New Roman"/>
          <w:b/>
          <w:sz w:val="20"/>
          <w:szCs w:val="20"/>
        </w:rPr>
        <w:t>SNPs</w:t>
      </w:r>
      <w:r w:rsidR="00E3622E" w:rsidRPr="00E3622E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="00203C55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E3622E" w:rsidRPr="00E3622E">
        <w:rPr>
          <w:rFonts w:ascii="Times New Roman" w:hAnsi="Times New Roman" w:cs="Times New Roman"/>
          <w:b/>
          <w:sz w:val="20"/>
          <w:szCs w:val="20"/>
        </w:rPr>
        <w:t>European American</w:t>
      </w:r>
      <w:r w:rsidR="00E3622E">
        <w:rPr>
          <w:rFonts w:ascii="Times New Roman" w:hAnsi="Times New Roman" w:cs="Times New Roman"/>
          <w:b/>
          <w:sz w:val="20"/>
          <w:szCs w:val="20"/>
        </w:rPr>
        <w:t xml:space="preserve"> group</w:t>
      </w:r>
      <w:r w:rsidR="00203C55">
        <w:rPr>
          <w:rFonts w:ascii="Times New Roman" w:hAnsi="Times New Roman" w:cs="Times New Roman"/>
          <w:b/>
          <w:sz w:val="20"/>
          <w:szCs w:val="20"/>
        </w:rPr>
        <w:t xml:space="preserve"> in NIEHS-UFS</w:t>
      </w:r>
    </w:p>
    <w:p w:rsidR="00F0620C" w:rsidRPr="00E3622E" w:rsidRDefault="00F0620C" w:rsidP="00452573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sectPr w:rsidR="00F0620C" w:rsidRPr="00E3622E" w:rsidSect="00B25CA5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W w:w="5567" w:type="dxa"/>
        <w:tblInd w:w="93" w:type="dxa"/>
        <w:tblLook w:val="04A0" w:firstRow="1" w:lastRow="0" w:firstColumn="1" w:lastColumn="0" w:noHBand="0" w:noVBand="1"/>
      </w:tblPr>
      <w:tblGrid>
        <w:gridCol w:w="1174"/>
        <w:gridCol w:w="1073"/>
        <w:gridCol w:w="1174"/>
        <w:gridCol w:w="1073"/>
        <w:gridCol w:w="1073"/>
      </w:tblGrid>
      <w:tr w:rsidR="00B25CA5" w:rsidRPr="00721D3B" w:rsidTr="00F0620C">
        <w:trPr>
          <w:trHeight w:val="287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lastRenderedPageBreak/>
              <w:t>HMGA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546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230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545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63834</w:t>
            </w:r>
          </w:p>
        </w:tc>
      </w:tr>
      <w:tr w:rsidR="00B25CA5" w:rsidRPr="00721D3B" w:rsidTr="00F0620C">
        <w:trPr>
          <w:trHeight w:val="273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54603</w:t>
            </w:r>
          </w:p>
        </w:tc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3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9</w:t>
            </w:r>
          </w:p>
        </w:tc>
      </w:tr>
      <w:tr w:rsidR="00B25CA5" w:rsidRPr="00721D3B" w:rsidTr="00F0620C">
        <w:trPr>
          <w:trHeight w:val="273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23095</w:t>
            </w:r>
          </w:p>
        </w:tc>
        <w:tc>
          <w:tcPr>
            <w:tcW w:w="10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9</w:t>
            </w:r>
          </w:p>
        </w:tc>
      </w:tr>
      <w:tr w:rsidR="00B25CA5" w:rsidRPr="00721D3B" w:rsidTr="00F0620C">
        <w:trPr>
          <w:trHeight w:val="273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54547</w:t>
            </w:r>
          </w:p>
        </w:tc>
        <w:tc>
          <w:tcPr>
            <w:tcW w:w="10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25CA5" w:rsidRPr="00721D3B" w:rsidTr="00F0620C">
        <w:trPr>
          <w:trHeight w:val="287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63834</w:t>
            </w:r>
          </w:p>
        </w:tc>
        <w:tc>
          <w:tcPr>
            <w:tcW w:w="10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721D3B" w:rsidRDefault="00B25CA5" w:rsidP="00452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B25CA5" w:rsidRPr="00E3622E" w:rsidRDefault="00B25CA5" w:rsidP="000B1E8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B25CA5" w:rsidRPr="00E3622E" w:rsidSect="00F0620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175"/>
        <w:tblW w:w="14119" w:type="dxa"/>
        <w:tblLook w:val="04A0" w:firstRow="1" w:lastRow="0" w:firstColumn="1" w:lastColumn="0" w:noHBand="0" w:noVBand="1"/>
      </w:tblPr>
      <w:tblGrid>
        <w:gridCol w:w="1163"/>
        <w:gridCol w:w="1063"/>
        <w:gridCol w:w="1163"/>
        <w:gridCol w:w="1063"/>
        <w:gridCol w:w="1063"/>
        <w:gridCol w:w="1063"/>
        <w:gridCol w:w="1163"/>
        <w:gridCol w:w="1063"/>
        <w:gridCol w:w="1063"/>
        <w:gridCol w:w="1063"/>
        <w:gridCol w:w="1063"/>
        <w:gridCol w:w="1063"/>
        <w:gridCol w:w="1063"/>
      </w:tblGrid>
      <w:tr w:rsidR="00E3622E" w:rsidRPr="00E3622E" w:rsidTr="00643E3B">
        <w:trPr>
          <w:trHeight w:val="313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362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SN-CCDC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669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9494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464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020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020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0779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4061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215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804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020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473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89698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66956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5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949488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5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46444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4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02051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0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02057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1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077969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6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406163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1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21544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1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80423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1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02078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1</w:t>
            </w:r>
          </w:p>
        </w:tc>
      </w:tr>
      <w:tr w:rsidR="00E3622E" w:rsidRPr="00E3622E" w:rsidTr="00643E3B">
        <w:trPr>
          <w:trHeight w:val="29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47357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8</w:t>
            </w:r>
          </w:p>
        </w:tc>
      </w:tr>
      <w:tr w:rsidR="00E3622E" w:rsidRPr="00E3622E" w:rsidTr="00643E3B">
        <w:trPr>
          <w:trHeight w:val="313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89698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1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CA5" w:rsidRPr="000B1E86" w:rsidRDefault="00B25CA5" w:rsidP="00B2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F618BE" w:rsidRPr="00E3622E" w:rsidRDefault="00F618B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402" w:type="dxa"/>
        <w:tblInd w:w="93" w:type="dxa"/>
        <w:tblLook w:val="04A0" w:firstRow="1" w:lastRow="0" w:firstColumn="1" w:lastColumn="0" w:noHBand="0" w:noVBand="1"/>
      </w:tblPr>
      <w:tblGrid>
        <w:gridCol w:w="1161"/>
        <w:gridCol w:w="1061"/>
        <w:gridCol w:w="1161"/>
        <w:gridCol w:w="961"/>
        <w:gridCol w:w="961"/>
        <w:gridCol w:w="1161"/>
        <w:gridCol w:w="961"/>
        <w:gridCol w:w="1061"/>
        <w:gridCol w:w="1061"/>
      </w:tblGrid>
      <w:tr w:rsidR="00643E3B" w:rsidRPr="00E3622E" w:rsidTr="00643E3B">
        <w:trPr>
          <w:trHeight w:val="268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NRC6B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017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0899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91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80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847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99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728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01877</w:t>
            </w:r>
          </w:p>
        </w:tc>
      </w:tr>
      <w:tr w:rsidR="00643E3B" w:rsidRPr="00E3622E" w:rsidTr="00643E3B">
        <w:trPr>
          <w:trHeight w:val="25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01794</w:t>
            </w:r>
          </w:p>
        </w:tc>
        <w:tc>
          <w:tcPr>
            <w:tcW w:w="10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6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6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7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1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4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8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2</w:t>
            </w:r>
          </w:p>
        </w:tc>
      </w:tr>
      <w:tr w:rsidR="00643E3B" w:rsidRPr="00E3622E" w:rsidTr="00643E3B">
        <w:trPr>
          <w:trHeight w:val="25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089974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7</w:t>
            </w:r>
          </w:p>
        </w:tc>
      </w:tr>
      <w:tr w:rsidR="00643E3B" w:rsidRPr="00E3622E" w:rsidTr="00643E3B">
        <w:trPr>
          <w:trHeight w:val="25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9182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1</w:t>
            </w:r>
          </w:p>
        </w:tc>
      </w:tr>
      <w:tr w:rsidR="00643E3B" w:rsidRPr="00E3622E" w:rsidTr="00643E3B">
        <w:trPr>
          <w:trHeight w:val="25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8039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2</w:t>
            </w:r>
          </w:p>
        </w:tc>
      </w:tr>
      <w:tr w:rsidR="00643E3B" w:rsidRPr="00E3622E" w:rsidTr="00643E3B">
        <w:trPr>
          <w:trHeight w:val="25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84776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1</w:t>
            </w:r>
          </w:p>
        </w:tc>
      </w:tr>
      <w:tr w:rsidR="00643E3B" w:rsidRPr="00E3622E" w:rsidTr="00643E3B">
        <w:trPr>
          <w:trHeight w:val="25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9909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2</w:t>
            </w:r>
          </w:p>
        </w:tc>
      </w:tr>
      <w:tr w:rsidR="00643E3B" w:rsidRPr="00E3622E" w:rsidTr="00643E3B">
        <w:trPr>
          <w:trHeight w:val="25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72858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8</w:t>
            </w:r>
          </w:p>
        </w:tc>
      </w:tr>
      <w:tr w:rsidR="00643E3B" w:rsidRPr="00E3622E" w:rsidTr="00643E3B">
        <w:trPr>
          <w:trHeight w:val="268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01877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3E3B" w:rsidRPr="00643E3B" w:rsidRDefault="00643E3B" w:rsidP="00643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6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F618BE" w:rsidRPr="00E3622E" w:rsidRDefault="00F618BE" w:rsidP="00643E3B">
      <w:pPr>
        <w:rPr>
          <w:rFonts w:ascii="Times New Roman" w:hAnsi="Times New Roman" w:cs="Times New Roman"/>
          <w:sz w:val="20"/>
          <w:szCs w:val="20"/>
        </w:rPr>
      </w:pPr>
    </w:p>
    <w:sectPr w:rsidR="00F618BE" w:rsidRPr="00E3622E" w:rsidSect="00B25CA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606"/>
    <w:rsid w:val="00040606"/>
    <w:rsid w:val="000B1E86"/>
    <w:rsid w:val="00203C55"/>
    <w:rsid w:val="00640E37"/>
    <w:rsid w:val="00643E3B"/>
    <w:rsid w:val="00721D3B"/>
    <w:rsid w:val="009B7637"/>
    <w:rsid w:val="00B25CA5"/>
    <w:rsid w:val="00B71E65"/>
    <w:rsid w:val="00DC5BAB"/>
    <w:rsid w:val="00E3622E"/>
    <w:rsid w:val="00F0620C"/>
    <w:rsid w:val="00F6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BB13099289544A8031A887F1E12C46" ma:contentTypeVersion="7" ma:contentTypeDescription="Create a new document." ma:contentTypeScope="" ma:versionID="2262b7711e730c2694ecf8c70e005792">
  <xsd:schema xmlns:xsd="http://www.w3.org/2001/XMLSchema" xmlns:p="http://schemas.microsoft.com/office/2006/metadata/properties" xmlns:ns2="7b916863-0640-4aba-869c-e1ab762fa144" targetNamespace="http://schemas.microsoft.com/office/2006/metadata/properties" ma:root="true" ma:fieldsID="acb7b01ed7ad9b779ea389eaf15753a2" ns2:_="">
    <xsd:import namespace="7b916863-0640-4aba-869c-e1ab762fa14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b916863-0640-4aba-869c-e1ab762fa14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b916863-0640-4aba-869c-e1ab762fa144">
      <UserInfo>
        <DisplayName/>
        <AccountId xsi:nil="true"/>
        <AccountType/>
      </UserInfo>
    </Checked_x0020_Out_x0020_To>
    <IsDeleted xmlns="7b916863-0640-4aba-869c-e1ab762fa144">false</IsDeleted>
    <StageName xmlns="7b916863-0640-4aba-869c-e1ab762fa144" xsi:nil="true"/>
    <FileFormat xmlns="7b916863-0640-4aba-869c-e1ab762fa144">DOCX</FileFormat>
    <DocumentId xmlns="7b916863-0640-4aba-869c-e1ab762fa144">Table 4.DOCX</DocumentId>
    <DocumentType xmlns="7b916863-0640-4aba-869c-e1ab762fa144">Table</DocumentType>
    <TitleName xmlns="7b916863-0640-4aba-869c-e1ab762fa144">Table 4.DOCX</TitleName>
  </documentManagement>
</p:properties>
</file>

<file path=customXml/itemProps1.xml><?xml version="1.0" encoding="utf-8"?>
<ds:datastoreItem xmlns:ds="http://schemas.openxmlformats.org/officeDocument/2006/customXml" ds:itemID="{9CE503B7-7D35-423E-B9BD-2D3378D561E5}"/>
</file>

<file path=customXml/itemProps2.xml><?xml version="1.0" encoding="utf-8"?>
<ds:datastoreItem xmlns:ds="http://schemas.openxmlformats.org/officeDocument/2006/customXml" ds:itemID="{0153D910-EE5F-4372-A99A-9581A9DF12F8}"/>
</file>

<file path=customXml/itemProps3.xml><?xml version="1.0" encoding="utf-8"?>
<ds:datastoreItem xmlns:ds="http://schemas.openxmlformats.org/officeDocument/2006/customXml" ds:itemID="{52D5BFE7-7073-4C03-947F-0C48C4935A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84</Words>
  <Characters>1682</Characters>
  <Application>Microsoft Office Word</Application>
  <DocSecurity>0</DocSecurity>
  <Lines>3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him Aissani</dc:creator>
  <cp:lastModifiedBy>Brahim Aissani</cp:lastModifiedBy>
  <cp:revision>2</cp:revision>
  <dcterms:created xsi:type="dcterms:W3CDTF">2015-05-27T18:22:00Z</dcterms:created>
  <dcterms:modified xsi:type="dcterms:W3CDTF">2015-05-27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BB13099289544A8031A887F1E12C46</vt:lpwstr>
  </property>
</Properties>
</file>